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5D0E1" w14:textId="77777777" w:rsidR="007A66F6" w:rsidRDefault="007A66F6" w:rsidP="007A66F6">
      <w:pPr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5504B9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  <w:t>Appendix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Pr="008D273F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  <w:t>S2</w:t>
      </w:r>
    </w:p>
    <w:p w14:paraId="342AF0BA" w14:textId="77777777" w:rsidR="007A66F6" w:rsidRDefault="007A66F6" w:rsidP="007A66F6">
      <w:r>
        <w:rPr>
          <w:noProof/>
          <w:lang w:val="en-US"/>
        </w:rPr>
        <w:drawing>
          <wp:inline distT="0" distB="0" distL="0" distR="0" wp14:anchorId="3992945E" wp14:editId="4752B795">
            <wp:extent cx="6232820" cy="2419728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2819" cy="2419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1D0C2" w14:textId="77777777" w:rsidR="007A66F6" w:rsidRDefault="007A66F6" w:rsidP="007A66F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sectPr w:rsidR="007A66F6" w:rsidSect="00DA4069">
          <w:footerReference w:type="default" r:id="rId6"/>
          <w:pgSz w:w="11906" w:h="16838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Fig S2: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creen-shot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f the screen in the second round that shows the information participants received about the first round and asks them to choose the second round</w:t>
      </w:r>
    </w:p>
    <w:p w14:paraId="3D0226D0" w14:textId="77777777" w:rsidR="00465F93" w:rsidRPr="007A66F6" w:rsidRDefault="00465F93" w:rsidP="007A66F6"/>
    <w:sectPr w:rsidR="00465F93" w:rsidRPr="007A6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59BC60" w14:textId="77777777" w:rsidR="00BE7C7A" w:rsidRDefault="007A66F6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4438AC"/>
    <w:multiLevelType w:val="hybridMultilevel"/>
    <w:tmpl w:val="98101D3C"/>
    <w:lvl w:ilvl="0" w:tplc="AA2CC5D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9EE514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 w:tplc="466ACC0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73EBB78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C4E2F28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5BAC7C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730ADC2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95123B48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A770001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6F6"/>
    <w:rsid w:val="00465F93"/>
    <w:rsid w:val="00513D5E"/>
    <w:rsid w:val="007A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C3F2A"/>
  <w15:chartTrackingRefBased/>
  <w15:docId w15:val="{B9F86CD7-A99C-40FC-97A2-8D42DE8EC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6F6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uiPriority w:val="99"/>
    <w:unhideWhenUsed/>
    <w:rsid w:val="007A66F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  <w:semiHidden/>
    <w:rsid w:val="007A66F6"/>
    <w:rPr>
      <w:rFonts w:ascii="Calibri" w:eastAsia="Calibri" w:hAnsi="Calibri" w:cs="Calibri"/>
      <w:lang w:val="de-DE"/>
    </w:rPr>
  </w:style>
  <w:style w:type="character" w:customStyle="1" w:styleId="FooterChar1">
    <w:name w:val="Footer Char1"/>
    <w:basedOn w:val="DefaultParagraphFont"/>
    <w:link w:val="Footer"/>
    <w:uiPriority w:val="99"/>
    <w:rsid w:val="007A66F6"/>
    <w:rPr>
      <w:rFonts w:ascii="Calibri" w:eastAsia="Calibri" w:hAnsi="Calibri" w:cs="Calibri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7A66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ika</dc:creator>
  <cp:keywords/>
  <dc:description/>
  <cp:lastModifiedBy>Suganika</cp:lastModifiedBy>
  <cp:revision>1</cp:revision>
  <dcterms:created xsi:type="dcterms:W3CDTF">2020-07-15T02:22:00Z</dcterms:created>
  <dcterms:modified xsi:type="dcterms:W3CDTF">2020-07-15T02:22:00Z</dcterms:modified>
</cp:coreProperties>
</file>